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8D08B1" w14:textId="77777777" w:rsidR="00DE3C50" w:rsidRDefault="00DE3C50" w:rsidP="00DE3C50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E1F6D9D" wp14:editId="36BCEA4A">
            <wp:extent cx="7496175" cy="4835818"/>
            <wp:effectExtent l="0" t="0" r="0" b="317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505723" cy="48419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CB343D" w14:textId="77777777" w:rsidR="00DE3C50" w:rsidRDefault="00DE3C50" w:rsidP="00DE3C50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52933363" w14:textId="167F5B8B" w:rsidR="00DE3C50" w:rsidRDefault="00F61166" w:rsidP="00DE3C50">
      <w:pPr>
        <w:widowControl/>
        <w:wordWrap/>
        <w:autoSpaceDE/>
        <w:autoSpaceDN/>
        <w:rPr>
          <w:rFonts w:ascii="Times New Roman" w:eastAsia="굴림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DE3C50">
        <w:rPr>
          <w:rFonts w:ascii="Times New Roman" w:hAnsi="Times New Roman" w:cs="Times New Roman"/>
          <w:sz w:val="24"/>
          <w:szCs w:val="24"/>
        </w:rPr>
        <w:t>1</w:t>
      </w:r>
      <w:r w:rsidR="00B35C2D">
        <w:rPr>
          <w:rFonts w:ascii="Times New Roman" w:hAnsi="Times New Roman" w:cs="Times New Roman"/>
          <w:sz w:val="24"/>
          <w:szCs w:val="24"/>
        </w:rPr>
        <w:t xml:space="preserve"> Fig</w:t>
      </w:r>
      <w:r w:rsidR="00C87722">
        <w:rPr>
          <w:rFonts w:ascii="Times New Roman" w:hAnsi="Times New Roman" w:cs="Times New Roman"/>
          <w:sz w:val="24"/>
          <w:szCs w:val="24"/>
        </w:rPr>
        <w:t xml:space="preserve">. </w:t>
      </w:r>
      <w:r w:rsidR="00DE3C50">
        <w:rPr>
          <w:rFonts w:ascii="Times New Roman" w:hAnsi="Times New Roman" w:cs="Times New Roman"/>
          <w:sz w:val="24"/>
          <w:szCs w:val="24"/>
        </w:rPr>
        <w:t xml:space="preserve">Flow chart of participants in the </w:t>
      </w:r>
      <w:r w:rsidR="00DE3C50">
        <w:rPr>
          <w:rFonts w:ascii="Times New Roman" w:eastAsia="굴림" w:hAnsi="Times New Roman" w:cs="Times New Roman"/>
          <w:bCs/>
          <w:sz w:val="24"/>
          <w:szCs w:val="24"/>
        </w:rPr>
        <w:t>National Health and Nutrition Examination Survey (NHANES) 2007-2014</w:t>
      </w:r>
    </w:p>
    <w:p w14:paraId="111B044B" w14:textId="0FC98E8D" w:rsidR="00DE3C50" w:rsidRPr="00191F81" w:rsidRDefault="00DE3C50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HQ-9 score: </w:t>
      </w:r>
      <w:r w:rsidRPr="00A93D53">
        <w:rPr>
          <w:rFonts w:ascii="Times New Roman" w:hAnsi="Times New Roman" w:cs="Times New Roman"/>
          <w:sz w:val="24"/>
          <w:szCs w:val="24"/>
        </w:rPr>
        <w:t>Patient Health Questionnaire-9</w:t>
      </w:r>
      <w:r>
        <w:rPr>
          <w:rFonts w:ascii="Times New Roman" w:hAnsi="Times New Roman" w:cs="Times New Roman"/>
          <w:sz w:val="24"/>
          <w:szCs w:val="24"/>
        </w:rPr>
        <w:t xml:space="preserve">; BMI: Body mass index </w:t>
      </w:r>
    </w:p>
    <w:sectPr w:rsidR="00DE3C50" w:rsidRPr="00191F81" w:rsidSect="007B525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6B063C" w14:textId="77777777" w:rsidR="00E81CDE" w:rsidRDefault="00E81CDE" w:rsidP="00E1707D">
      <w:pPr>
        <w:spacing w:after="0" w:line="240" w:lineRule="auto"/>
      </w:pPr>
      <w:r>
        <w:separator/>
      </w:r>
    </w:p>
  </w:endnote>
  <w:endnote w:type="continuationSeparator" w:id="0">
    <w:p w14:paraId="76907792" w14:textId="77777777" w:rsidR="00E81CDE" w:rsidRDefault="00E81CDE" w:rsidP="00E170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DFD769" w14:textId="77777777" w:rsidR="00E81CDE" w:rsidRDefault="00E81CDE" w:rsidP="00E1707D">
      <w:pPr>
        <w:spacing w:after="0" w:line="240" w:lineRule="auto"/>
      </w:pPr>
      <w:r>
        <w:separator/>
      </w:r>
    </w:p>
  </w:footnote>
  <w:footnote w:type="continuationSeparator" w:id="0">
    <w:p w14:paraId="60BAB5E6" w14:textId="77777777" w:rsidR="00E81CDE" w:rsidRDefault="00E81CDE" w:rsidP="00E170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B41ECB"/>
    <w:multiLevelType w:val="hybridMultilevel"/>
    <w:tmpl w:val="0BA89222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5251"/>
    <w:rsid w:val="00000210"/>
    <w:rsid w:val="00005FDC"/>
    <w:rsid w:val="000137A0"/>
    <w:rsid w:val="00034AC0"/>
    <w:rsid w:val="00044DB1"/>
    <w:rsid w:val="00071FE1"/>
    <w:rsid w:val="00072BEF"/>
    <w:rsid w:val="00075733"/>
    <w:rsid w:val="000A3F7A"/>
    <w:rsid w:val="000A487B"/>
    <w:rsid w:val="000B3EF2"/>
    <w:rsid w:val="000B3F4A"/>
    <w:rsid w:val="000B4B72"/>
    <w:rsid w:val="000C1B14"/>
    <w:rsid w:val="000F1168"/>
    <w:rsid w:val="000F6937"/>
    <w:rsid w:val="0011672B"/>
    <w:rsid w:val="00124588"/>
    <w:rsid w:val="001601F9"/>
    <w:rsid w:val="00172C82"/>
    <w:rsid w:val="00174918"/>
    <w:rsid w:val="00191F81"/>
    <w:rsid w:val="001D1B0D"/>
    <w:rsid w:val="001D5855"/>
    <w:rsid w:val="001E63B7"/>
    <w:rsid w:val="001E79BA"/>
    <w:rsid w:val="002201FA"/>
    <w:rsid w:val="00221949"/>
    <w:rsid w:val="00250FDF"/>
    <w:rsid w:val="002520EC"/>
    <w:rsid w:val="00253835"/>
    <w:rsid w:val="00271D2F"/>
    <w:rsid w:val="0027749D"/>
    <w:rsid w:val="0028484C"/>
    <w:rsid w:val="002A1434"/>
    <w:rsid w:val="002B3BEC"/>
    <w:rsid w:val="002C5AAE"/>
    <w:rsid w:val="002C6386"/>
    <w:rsid w:val="002D1762"/>
    <w:rsid w:val="0031021D"/>
    <w:rsid w:val="00314815"/>
    <w:rsid w:val="00317637"/>
    <w:rsid w:val="00356271"/>
    <w:rsid w:val="00363400"/>
    <w:rsid w:val="00364C43"/>
    <w:rsid w:val="00380AC9"/>
    <w:rsid w:val="003810A2"/>
    <w:rsid w:val="00392E64"/>
    <w:rsid w:val="00395C5B"/>
    <w:rsid w:val="003A76CB"/>
    <w:rsid w:val="003B6779"/>
    <w:rsid w:val="003C0F2E"/>
    <w:rsid w:val="003C30F0"/>
    <w:rsid w:val="003C35A1"/>
    <w:rsid w:val="003E246A"/>
    <w:rsid w:val="003E5E45"/>
    <w:rsid w:val="003E7327"/>
    <w:rsid w:val="00417920"/>
    <w:rsid w:val="004566AC"/>
    <w:rsid w:val="00467773"/>
    <w:rsid w:val="004735CB"/>
    <w:rsid w:val="00475A28"/>
    <w:rsid w:val="00486F8C"/>
    <w:rsid w:val="00497CD8"/>
    <w:rsid w:val="004A5699"/>
    <w:rsid w:val="004E0DA5"/>
    <w:rsid w:val="004E244B"/>
    <w:rsid w:val="004F3D06"/>
    <w:rsid w:val="00502004"/>
    <w:rsid w:val="0050300C"/>
    <w:rsid w:val="00520611"/>
    <w:rsid w:val="00521261"/>
    <w:rsid w:val="00525561"/>
    <w:rsid w:val="00547469"/>
    <w:rsid w:val="00547557"/>
    <w:rsid w:val="00563D85"/>
    <w:rsid w:val="0057358C"/>
    <w:rsid w:val="00591A61"/>
    <w:rsid w:val="005968F3"/>
    <w:rsid w:val="005A1DE5"/>
    <w:rsid w:val="005D33A9"/>
    <w:rsid w:val="005E65EB"/>
    <w:rsid w:val="005E7DB9"/>
    <w:rsid w:val="005F0525"/>
    <w:rsid w:val="005F682F"/>
    <w:rsid w:val="00625769"/>
    <w:rsid w:val="0062798D"/>
    <w:rsid w:val="00656371"/>
    <w:rsid w:val="006564F5"/>
    <w:rsid w:val="00672580"/>
    <w:rsid w:val="00674971"/>
    <w:rsid w:val="00677E1B"/>
    <w:rsid w:val="00691684"/>
    <w:rsid w:val="006B6F51"/>
    <w:rsid w:val="006D7E40"/>
    <w:rsid w:val="00710862"/>
    <w:rsid w:val="00741AC0"/>
    <w:rsid w:val="00742E08"/>
    <w:rsid w:val="00743B69"/>
    <w:rsid w:val="00755BCF"/>
    <w:rsid w:val="00755D4C"/>
    <w:rsid w:val="00760358"/>
    <w:rsid w:val="00760A3A"/>
    <w:rsid w:val="00761A6C"/>
    <w:rsid w:val="00761E40"/>
    <w:rsid w:val="00761FD9"/>
    <w:rsid w:val="00776422"/>
    <w:rsid w:val="007B5251"/>
    <w:rsid w:val="007C032C"/>
    <w:rsid w:val="007E3010"/>
    <w:rsid w:val="007F51BB"/>
    <w:rsid w:val="00826625"/>
    <w:rsid w:val="00835DCE"/>
    <w:rsid w:val="0085343F"/>
    <w:rsid w:val="008B3702"/>
    <w:rsid w:val="008E5227"/>
    <w:rsid w:val="008F475F"/>
    <w:rsid w:val="008F659A"/>
    <w:rsid w:val="0092342B"/>
    <w:rsid w:val="0094491C"/>
    <w:rsid w:val="009719BD"/>
    <w:rsid w:val="00991BCB"/>
    <w:rsid w:val="00993B92"/>
    <w:rsid w:val="0099548A"/>
    <w:rsid w:val="009B42DC"/>
    <w:rsid w:val="009C2518"/>
    <w:rsid w:val="009D4B83"/>
    <w:rsid w:val="00A0580C"/>
    <w:rsid w:val="00A14A07"/>
    <w:rsid w:val="00A15ADF"/>
    <w:rsid w:val="00A31228"/>
    <w:rsid w:val="00A40F78"/>
    <w:rsid w:val="00A502E0"/>
    <w:rsid w:val="00A51251"/>
    <w:rsid w:val="00A543D8"/>
    <w:rsid w:val="00A551A5"/>
    <w:rsid w:val="00A67490"/>
    <w:rsid w:val="00A93D53"/>
    <w:rsid w:val="00AA1F3F"/>
    <w:rsid w:val="00AA79F2"/>
    <w:rsid w:val="00AF51E4"/>
    <w:rsid w:val="00B00427"/>
    <w:rsid w:val="00B005B6"/>
    <w:rsid w:val="00B00B94"/>
    <w:rsid w:val="00B0509F"/>
    <w:rsid w:val="00B11621"/>
    <w:rsid w:val="00B25255"/>
    <w:rsid w:val="00B278A7"/>
    <w:rsid w:val="00B35C2D"/>
    <w:rsid w:val="00B43599"/>
    <w:rsid w:val="00B531BC"/>
    <w:rsid w:val="00B62FBD"/>
    <w:rsid w:val="00B672CE"/>
    <w:rsid w:val="00BA0979"/>
    <w:rsid w:val="00BA67AE"/>
    <w:rsid w:val="00BD05AD"/>
    <w:rsid w:val="00BD1DB4"/>
    <w:rsid w:val="00BD45F7"/>
    <w:rsid w:val="00C07804"/>
    <w:rsid w:val="00C222B8"/>
    <w:rsid w:val="00C36375"/>
    <w:rsid w:val="00C3713B"/>
    <w:rsid w:val="00C6455D"/>
    <w:rsid w:val="00C7098A"/>
    <w:rsid w:val="00C75163"/>
    <w:rsid w:val="00C87722"/>
    <w:rsid w:val="00C9677A"/>
    <w:rsid w:val="00CA6447"/>
    <w:rsid w:val="00CC4EAD"/>
    <w:rsid w:val="00CC4F43"/>
    <w:rsid w:val="00CE0B4E"/>
    <w:rsid w:val="00CE45CE"/>
    <w:rsid w:val="00D311D6"/>
    <w:rsid w:val="00D33D38"/>
    <w:rsid w:val="00D42F69"/>
    <w:rsid w:val="00D53810"/>
    <w:rsid w:val="00D54E54"/>
    <w:rsid w:val="00D55A5D"/>
    <w:rsid w:val="00D571EE"/>
    <w:rsid w:val="00D57FEF"/>
    <w:rsid w:val="00D6661E"/>
    <w:rsid w:val="00D830C1"/>
    <w:rsid w:val="00DA6AC8"/>
    <w:rsid w:val="00DB454C"/>
    <w:rsid w:val="00DB5B98"/>
    <w:rsid w:val="00DD10E6"/>
    <w:rsid w:val="00DE2B29"/>
    <w:rsid w:val="00DE3C50"/>
    <w:rsid w:val="00DF2542"/>
    <w:rsid w:val="00E02C7C"/>
    <w:rsid w:val="00E054AB"/>
    <w:rsid w:val="00E1707D"/>
    <w:rsid w:val="00E625DA"/>
    <w:rsid w:val="00E647E9"/>
    <w:rsid w:val="00E81CDE"/>
    <w:rsid w:val="00EA0F76"/>
    <w:rsid w:val="00ED1977"/>
    <w:rsid w:val="00EF30E0"/>
    <w:rsid w:val="00F036E0"/>
    <w:rsid w:val="00F14D94"/>
    <w:rsid w:val="00F16621"/>
    <w:rsid w:val="00F23FF2"/>
    <w:rsid w:val="00F4056E"/>
    <w:rsid w:val="00F61166"/>
    <w:rsid w:val="00F67C4D"/>
    <w:rsid w:val="00F80884"/>
    <w:rsid w:val="00F83852"/>
    <w:rsid w:val="00F92BB3"/>
    <w:rsid w:val="00F949DC"/>
    <w:rsid w:val="00FD43B3"/>
    <w:rsid w:val="00FD6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D7E056"/>
  <w15:chartTrackingRefBased/>
  <w15:docId w15:val="{AC2AF090-AFD4-422D-8483-A0A801242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B52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62798D"/>
    <w:pPr>
      <w:ind w:leftChars="400" w:left="800"/>
    </w:pPr>
  </w:style>
  <w:style w:type="character" w:styleId="a5">
    <w:name w:val="annotation reference"/>
    <w:basedOn w:val="a0"/>
    <w:uiPriority w:val="99"/>
    <w:semiHidden/>
    <w:unhideWhenUsed/>
    <w:rsid w:val="000F1168"/>
    <w:rPr>
      <w:sz w:val="18"/>
      <w:szCs w:val="18"/>
    </w:rPr>
  </w:style>
  <w:style w:type="paragraph" w:styleId="a6">
    <w:name w:val="annotation text"/>
    <w:basedOn w:val="a"/>
    <w:link w:val="Char"/>
    <w:uiPriority w:val="99"/>
    <w:semiHidden/>
    <w:unhideWhenUsed/>
    <w:rsid w:val="000F1168"/>
    <w:pPr>
      <w:jc w:val="left"/>
    </w:pPr>
  </w:style>
  <w:style w:type="character" w:customStyle="1" w:styleId="Char">
    <w:name w:val="메모 텍스트 Char"/>
    <w:basedOn w:val="a0"/>
    <w:link w:val="a6"/>
    <w:uiPriority w:val="99"/>
    <w:semiHidden/>
    <w:rsid w:val="000F1168"/>
  </w:style>
  <w:style w:type="paragraph" w:styleId="a7">
    <w:name w:val="annotation subject"/>
    <w:basedOn w:val="a6"/>
    <w:next w:val="a6"/>
    <w:link w:val="Char0"/>
    <w:uiPriority w:val="99"/>
    <w:semiHidden/>
    <w:unhideWhenUsed/>
    <w:rsid w:val="000F1168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0F1168"/>
    <w:rPr>
      <w:b/>
      <w:bCs/>
    </w:rPr>
  </w:style>
  <w:style w:type="paragraph" w:styleId="a8">
    <w:name w:val="Balloon Text"/>
    <w:basedOn w:val="a"/>
    <w:link w:val="Char1"/>
    <w:uiPriority w:val="99"/>
    <w:semiHidden/>
    <w:unhideWhenUsed/>
    <w:rsid w:val="000F116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0F1168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header"/>
    <w:basedOn w:val="a"/>
    <w:link w:val="Char2"/>
    <w:uiPriority w:val="99"/>
    <w:unhideWhenUsed/>
    <w:rsid w:val="00760A3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760A3A"/>
  </w:style>
  <w:style w:type="paragraph" w:styleId="aa">
    <w:name w:val="footer"/>
    <w:basedOn w:val="a"/>
    <w:link w:val="Char3"/>
    <w:uiPriority w:val="99"/>
    <w:unhideWhenUsed/>
    <w:rsid w:val="00760A3A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760A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C98CB2-5173-42B6-A583-A4E6D05A72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</Words>
  <Characters>154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yun Jung</dc:creator>
  <cp:lastModifiedBy>Jung Jiyun</cp:lastModifiedBy>
  <cp:revision>5</cp:revision>
  <dcterms:created xsi:type="dcterms:W3CDTF">2022-01-03T08:15:00Z</dcterms:created>
  <dcterms:modified xsi:type="dcterms:W3CDTF">2022-01-11T10:05:00Z</dcterms:modified>
</cp:coreProperties>
</file>